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97C362" w14:textId="635A69D7" w:rsidR="00447D7F" w:rsidRPr="00A7223E" w:rsidRDefault="003C1773" w:rsidP="00C13083">
      <w:pPr>
        <w:ind w:leftChars="-600" w:left="-1260"/>
        <w:rPr>
          <w:rFonts w:ascii="Times New Roman" w:hAnsi="Times New Roman" w:cs="Times New Roman"/>
          <w:sz w:val="24"/>
          <w:szCs w:val="24"/>
        </w:rPr>
      </w:pPr>
      <w:r w:rsidRPr="007D5022">
        <w:rPr>
          <w:rFonts w:ascii="Times New Roman" w:hAnsi="Times New Roman" w:cs="Times New Roman"/>
          <w:b/>
          <w:bCs/>
          <w:sz w:val="24"/>
          <w:szCs w:val="24"/>
        </w:rPr>
        <w:t xml:space="preserve">Supplement Table 3 </w:t>
      </w:r>
      <w:r w:rsidRPr="00A7223E">
        <w:rPr>
          <w:rFonts w:ascii="Times New Roman" w:hAnsi="Times New Roman" w:cs="Times New Roman"/>
          <w:sz w:val="24"/>
          <w:szCs w:val="24"/>
        </w:rPr>
        <w:t>The five NRGs for the construction of the prognostic model</w:t>
      </w:r>
    </w:p>
    <w:tbl>
      <w:tblPr>
        <w:tblStyle w:val="a7"/>
        <w:tblW w:w="10916" w:type="dxa"/>
        <w:tblInd w:w="-1312" w:type="dxa"/>
        <w:tblLook w:val="04A0" w:firstRow="1" w:lastRow="0" w:firstColumn="1" w:lastColumn="0" w:noHBand="0" w:noVBand="1"/>
      </w:tblPr>
      <w:tblGrid>
        <w:gridCol w:w="1596"/>
        <w:gridCol w:w="1843"/>
        <w:gridCol w:w="2268"/>
        <w:gridCol w:w="1842"/>
        <w:gridCol w:w="1807"/>
        <w:gridCol w:w="1560"/>
      </w:tblGrid>
      <w:tr w:rsidR="00A7223E" w:rsidRPr="00A7223E" w14:paraId="6091363D" w14:textId="77777777" w:rsidTr="004A617C">
        <w:tc>
          <w:tcPr>
            <w:tcW w:w="1596" w:type="dxa"/>
            <w:tcBorders>
              <w:left w:val="nil"/>
              <w:bottom w:val="single" w:sz="4" w:space="0" w:color="auto"/>
              <w:right w:val="nil"/>
            </w:tcBorders>
          </w:tcPr>
          <w:p w14:paraId="30173774" w14:textId="296FFAC2" w:rsidR="00671274" w:rsidRPr="00A7223E" w:rsidRDefault="00A7223E" w:rsidP="00C130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ne symbol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14:paraId="05B71976" w14:textId="7A88E1D1" w:rsidR="00671274" w:rsidRPr="00A7223E" w:rsidRDefault="003C1773" w:rsidP="00C13083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7223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oefficient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</w:tcPr>
          <w:p w14:paraId="5C587FCF" w14:textId="63FF8810" w:rsidR="00671274" w:rsidRPr="00A7223E" w:rsidRDefault="003C1773" w:rsidP="00C13083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7223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azard ration (HR)</w:t>
            </w:r>
          </w:p>
        </w:tc>
        <w:tc>
          <w:tcPr>
            <w:tcW w:w="1842" w:type="dxa"/>
            <w:tcBorders>
              <w:left w:val="nil"/>
              <w:bottom w:val="single" w:sz="4" w:space="0" w:color="auto"/>
              <w:right w:val="nil"/>
            </w:tcBorders>
          </w:tcPr>
          <w:p w14:paraId="4A2C0E07" w14:textId="5F62564A" w:rsidR="00671274" w:rsidRPr="00A7223E" w:rsidRDefault="003C1773" w:rsidP="00C13083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7223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R.95L</w:t>
            </w:r>
          </w:p>
        </w:tc>
        <w:tc>
          <w:tcPr>
            <w:tcW w:w="1807" w:type="dxa"/>
            <w:tcBorders>
              <w:left w:val="nil"/>
              <w:bottom w:val="single" w:sz="4" w:space="0" w:color="auto"/>
              <w:right w:val="nil"/>
            </w:tcBorders>
          </w:tcPr>
          <w:p w14:paraId="1722F69E" w14:textId="7C22D56B" w:rsidR="00671274" w:rsidRPr="00A7223E" w:rsidRDefault="003C1773" w:rsidP="00C13083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7223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R.95H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</w:tcPr>
          <w:p w14:paraId="335BB73C" w14:textId="730C5F27" w:rsidR="00671274" w:rsidRPr="00A7223E" w:rsidRDefault="003C1773" w:rsidP="00C13083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7223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-value</w:t>
            </w:r>
          </w:p>
        </w:tc>
      </w:tr>
      <w:tr w:rsidR="003C1773" w:rsidRPr="00A7223E" w14:paraId="6AA73FEB" w14:textId="77777777" w:rsidTr="004A617C">
        <w:tc>
          <w:tcPr>
            <w:tcW w:w="15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DA99E7" w14:textId="59A354F3" w:rsidR="003C1773" w:rsidRPr="00A7223E" w:rsidRDefault="003C1773" w:rsidP="00C130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223E">
              <w:rPr>
                <w:rFonts w:ascii="Times New Roman" w:hAnsi="Times New Roman" w:cs="Times New Roman"/>
                <w:sz w:val="24"/>
                <w:szCs w:val="24"/>
              </w:rPr>
              <w:t>GLUD1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4F014C" w14:textId="69FECBA3" w:rsidR="003C1773" w:rsidRPr="00A7223E" w:rsidRDefault="003C1773" w:rsidP="00C130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223E">
              <w:rPr>
                <w:rFonts w:ascii="Times New Roman" w:hAnsi="Times New Roman" w:cs="Times New Roman"/>
                <w:sz w:val="24"/>
                <w:szCs w:val="24"/>
              </w:rPr>
              <w:t>0.024261842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F173F0" w14:textId="6ED7127D" w:rsidR="003C1773" w:rsidRPr="00A7223E" w:rsidRDefault="003C1773" w:rsidP="00C130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223E">
              <w:rPr>
                <w:rFonts w:ascii="Times New Roman" w:hAnsi="Times New Roman" w:cs="Times New Roman"/>
                <w:sz w:val="24"/>
                <w:szCs w:val="24"/>
              </w:rPr>
              <w:t>1.024558555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F981ED" w14:textId="4BED434A" w:rsidR="003C1773" w:rsidRPr="00A7223E" w:rsidRDefault="003C1773" w:rsidP="00C130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223E">
              <w:rPr>
                <w:rFonts w:ascii="Times New Roman" w:hAnsi="Times New Roman" w:cs="Times New Roman"/>
                <w:sz w:val="24"/>
                <w:szCs w:val="24"/>
              </w:rPr>
              <w:t>1.000567613</w:t>
            </w:r>
          </w:p>
        </w:tc>
        <w:tc>
          <w:tcPr>
            <w:tcW w:w="180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FA1C5D" w14:textId="683B4DB7" w:rsidR="003C1773" w:rsidRPr="00A7223E" w:rsidRDefault="003C1773" w:rsidP="00C130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223E">
              <w:rPr>
                <w:rFonts w:ascii="Times New Roman" w:hAnsi="Times New Roman" w:cs="Times New Roman"/>
                <w:sz w:val="24"/>
                <w:szCs w:val="24"/>
              </w:rPr>
              <w:t>1.049124736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1F0FA0" w14:textId="46214B88" w:rsidR="003C1773" w:rsidRPr="00A7223E" w:rsidRDefault="003C1773" w:rsidP="00C130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223E">
              <w:rPr>
                <w:rFonts w:ascii="Times New Roman" w:hAnsi="Times New Roman" w:cs="Times New Roman"/>
                <w:sz w:val="24"/>
                <w:szCs w:val="24"/>
              </w:rPr>
              <w:t>0.04476002</w:t>
            </w:r>
          </w:p>
        </w:tc>
      </w:tr>
      <w:tr w:rsidR="003C1773" w:rsidRPr="00A7223E" w14:paraId="219423CA" w14:textId="77777777" w:rsidTr="004A617C"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14:paraId="2D4C0F8F" w14:textId="492DF9FB" w:rsidR="003C1773" w:rsidRPr="00A7223E" w:rsidRDefault="003C1773" w:rsidP="00C130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223E">
              <w:rPr>
                <w:rFonts w:ascii="Times New Roman" w:hAnsi="Times New Roman" w:cs="Times New Roman"/>
                <w:sz w:val="24"/>
                <w:szCs w:val="24"/>
              </w:rPr>
              <w:t>SPATA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9FDBE15" w14:textId="03DBF29F" w:rsidR="003C1773" w:rsidRPr="00A7223E" w:rsidRDefault="003C1773" w:rsidP="00C130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223E">
              <w:rPr>
                <w:rFonts w:ascii="Times New Roman" w:hAnsi="Times New Roman" w:cs="Times New Roman"/>
                <w:sz w:val="24"/>
                <w:szCs w:val="24"/>
              </w:rPr>
              <w:t>-0.2282526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672235C" w14:textId="27F76879" w:rsidR="003C1773" w:rsidRPr="00A7223E" w:rsidRDefault="003C1773" w:rsidP="00C130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223E">
              <w:rPr>
                <w:rFonts w:ascii="Times New Roman" w:hAnsi="Times New Roman" w:cs="Times New Roman"/>
                <w:sz w:val="24"/>
                <w:szCs w:val="24"/>
              </w:rPr>
              <w:t>0.7959231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3C38AAB" w14:textId="596FB1F6" w:rsidR="003C1773" w:rsidRPr="00A7223E" w:rsidRDefault="003C1773" w:rsidP="00C130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223E">
              <w:rPr>
                <w:rFonts w:ascii="Times New Roman" w:hAnsi="Times New Roman" w:cs="Times New Roman"/>
                <w:sz w:val="24"/>
                <w:szCs w:val="24"/>
              </w:rPr>
              <w:t>0.664603078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</w:tcPr>
          <w:p w14:paraId="4FAB7A8B" w14:textId="2D0B1990" w:rsidR="003C1773" w:rsidRPr="00A7223E" w:rsidRDefault="003C1773" w:rsidP="00C130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223E">
              <w:rPr>
                <w:rFonts w:ascii="Times New Roman" w:hAnsi="Times New Roman" w:cs="Times New Roman"/>
                <w:sz w:val="24"/>
                <w:szCs w:val="24"/>
              </w:rPr>
              <w:t>0.95319100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088F7B9" w14:textId="1DE07212" w:rsidR="003C1773" w:rsidRPr="00A7223E" w:rsidRDefault="003C1773" w:rsidP="00C130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223E">
              <w:rPr>
                <w:rFonts w:ascii="Times New Roman" w:hAnsi="Times New Roman" w:cs="Times New Roman"/>
                <w:sz w:val="24"/>
                <w:szCs w:val="24"/>
              </w:rPr>
              <w:t>0.01309915</w:t>
            </w:r>
          </w:p>
        </w:tc>
      </w:tr>
      <w:tr w:rsidR="003C1773" w:rsidRPr="00A7223E" w14:paraId="4D8F4379" w14:textId="77777777" w:rsidTr="004A617C"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14:paraId="4B2DBCF9" w14:textId="6216BDAE" w:rsidR="003C1773" w:rsidRPr="00A7223E" w:rsidRDefault="003C1773" w:rsidP="00C130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223E">
              <w:rPr>
                <w:rFonts w:ascii="Times New Roman" w:hAnsi="Times New Roman" w:cs="Times New Roman"/>
                <w:sz w:val="24"/>
                <w:szCs w:val="24"/>
              </w:rPr>
              <w:t>H2AC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4B77177" w14:textId="1D77BA51" w:rsidR="003C1773" w:rsidRPr="00A7223E" w:rsidRDefault="003C1773" w:rsidP="00C130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223E">
              <w:rPr>
                <w:rFonts w:ascii="Times New Roman" w:hAnsi="Times New Roman" w:cs="Times New Roman"/>
                <w:sz w:val="24"/>
                <w:szCs w:val="24"/>
              </w:rPr>
              <w:t>-0.13360782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C88ABA8" w14:textId="153383CE" w:rsidR="003C1773" w:rsidRPr="00A7223E" w:rsidRDefault="003C1773" w:rsidP="00C130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223E">
              <w:rPr>
                <w:rFonts w:ascii="Times New Roman" w:hAnsi="Times New Roman" w:cs="Times New Roman"/>
                <w:sz w:val="24"/>
                <w:szCs w:val="24"/>
              </w:rPr>
              <w:t>0.87493312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22E4C89" w14:textId="74542929" w:rsidR="003C1773" w:rsidRPr="00A7223E" w:rsidRDefault="003C1773" w:rsidP="00C130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223E">
              <w:rPr>
                <w:rFonts w:ascii="Times New Roman" w:hAnsi="Times New Roman" w:cs="Times New Roman"/>
                <w:sz w:val="24"/>
                <w:szCs w:val="24"/>
              </w:rPr>
              <w:t>0.776169117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</w:tcPr>
          <w:p w14:paraId="653AEB06" w14:textId="5BBBF3FE" w:rsidR="003C1773" w:rsidRPr="00A7223E" w:rsidRDefault="003C1773" w:rsidP="00C130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223E">
              <w:rPr>
                <w:rFonts w:ascii="Times New Roman" w:hAnsi="Times New Roman" w:cs="Times New Roman"/>
                <w:sz w:val="24"/>
                <w:szCs w:val="24"/>
              </w:rPr>
              <w:t>0.98626440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0573B6B" w14:textId="548C38E7" w:rsidR="003C1773" w:rsidRPr="00A7223E" w:rsidRDefault="003C1773" w:rsidP="00C130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223E">
              <w:rPr>
                <w:rFonts w:ascii="Times New Roman" w:hAnsi="Times New Roman" w:cs="Times New Roman"/>
                <w:sz w:val="24"/>
                <w:szCs w:val="24"/>
              </w:rPr>
              <w:t>0.02879487</w:t>
            </w:r>
          </w:p>
        </w:tc>
      </w:tr>
      <w:tr w:rsidR="004A617C" w:rsidRPr="00A7223E" w14:paraId="3C46B405" w14:textId="77777777" w:rsidTr="004A617C"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14:paraId="0C1C5D5D" w14:textId="310AE95D" w:rsidR="00A7223E" w:rsidRPr="00A7223E" w:rsidRDefault="00A7223E" w:rsidP="00C130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223E">
              <w:rPr>
                <w:rFonts w:ascii="Times New Roman" w:hAnsi="Times New Roman" w:cs="Times New Roman"/>
                <w:sz w:val="24"/>
                <w:szCs w:val="24"/>
              </w:rPr>
              <w:t>PYG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7367B8C" w14:textId="0AA75FB8" w:rsidR="00A7223E" w:rsidRPr="00A7223E" w:rsidRDefault="00A7223E" w:rsidP="00C130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223E">
              <w:rPr>
                <w:rFonts w:ascii="Times New Roman" w:hAnsi="Times New Roman" w:cs="Times New Roman"/>
                <w:sz w:val="24"/>
                <w:szCs w:val="24"/>
              </w:rPr>
              <w:t>0.05331438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02E7DA1" w14:textId="520FBB88" w:rsidR="00A7223E" w:rsidRPr="00A7223E" w:rsidRDefault="00A7223E" w:rsidP="00C130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223E">
              <w:rPr>
                <w:rFonts w:ascii="Times New Roman" w:hAnsi="Times New Roman" w:cs="Times New Roman"/>
                <w:sz w:val="24"/>
                <w:szCs w:val="24"/>
              </w:rPr>
              <w:t>1.05476119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296662C" w14:textId="409A3842" w:rsidR="00A7223E" w:rsidRPr="00A7223E" w:rsidRDefault="00A7223E" w:rsidP="00C130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223E">
              <w:rPr>
                <w:rFonts w:ascii="Times New Roman" w:hAnsi="Times New Roman" w:cs="Times New Roman"/>
                <w:sz w:val="24"/>
                <w:szCs w:val="24"/>
              </w:rPr>
              <w:t>1.014282348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</w:tcPr>
          <w:p w14:paraId="6EDA9A45" w14:textId="776D0C5F" w:rsidR="00A7223E" w:rsidRPr="00A7223E" w:rsidRDefault="00A7223E" w:rsidP="00C130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223E">
              <w:rPr>
                <w:rFonts w:ascii="Times New Roman" w:hAnsi="Times New Roman" w:cs="Times New Roman"/>
                <w:sz w:val="24"/>
                <w:szCs w:val="24"/>
              </w:rPr>
              <w:t>1.0968555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35D45AC" w14:textId="2D8094E5" w:rsidR="00A7223E" w:rsidRPr="00A7223E" w:rsidRDefault="00A7223E" w:rsidP="00C130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223E">
              <w:rPr>
                <w:rFonts w:ascii="Times New Roman" w:hAnsi="Times New Roman" w:cs="Times New Roman"/>
                <w:sz w:val="24"/>
                <w:szCs w:val="24"/>
              </w:rPr>
              <w:t>0.007579941</w:t>
            </w:r>
          </w:p>
        </w:tc>
      </w:tr>
      <w:tr w:rsidR="004A617C" w:rsidRPr="00A7223E" w14:paraId="25CA7ED1" w14:textId="77777777" w:rsidTr="004A617C">
        <w:tc>
          <w:tcPr>
            <w:tcW w:w="1596" w:type="dxa"/>
            <w:tcBorders>
              <w:top w:val="nil"/>
              <w:left w:val="nil"/>
              <w:right w:val="nil"/>
            </w:tcBorders>
          </w:tcPr>
          <w:p w14:paraId="7F750A2A" w14:textId="3D959F86" w:rsidR="00A7223E" w:rsidRPr="00A7223E" w:rsidRDefault="00A7223E" w:rsidP="00C130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223E">
              <w:rPr>
                <w:rFonts w:ascii="Times New Roman" w:hAnsi="Times New Roman" w:cs="Times New Roman"/>
                <w:sz w:val="24"/>
                <w:szCs w:val="24"/>
              </w:rPr>
              <w:t>TNFSF10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4813F21B" w14:textId="3015BC89" w:rsidR="00A7223E" w:rsidRPr="00A7223E" w:rsidRDefault="00A7223E" w:rsidP="00C130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223E">
              <w:rPr>
                <w:rFonts w:ascii="Times New Roman" w:hAnsi="Times New Roman" w:cs="Times New Roman"/>
                <w:sz w:val="24"/>
                <w:szCs w:val="24"/>
              </w:rPr>
              <w:t>0.010418899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</w:tcPr>
          <w:p w14:paraId="403BD199" w14:textId="4CEE99FA" w:rsidR="00A7223E" w:rsidRPr="00A7223E" w:rsidRDefault="00A7223E" w:rsidP="00C130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223E">
              <w:rPr>
                <w:rFonts w:ascii="Times New Roman" w:hAnsi="Times New Roman" w:cs="Times New Roman"/>
                <w:sz w:val="24"/>
                <w:szCs w:val="24"/>
              </w:rPr>
              <w:t>1.010473365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</w:tcPr>
          <w:p w14:paraId="51E4A19D" w14:textId="7895ED39" w:rsidR="00A7223E" w:rsidRPr="00A7223E" w:rsidRDefault="00A7223E" w:rsidP="00C130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223E">
              <w:rPr>
                <w:rFonts w:ascii="Times New Roman" w:hAnsi="Times New Roman" w:cs="Times New Roman"/>
                <w:sz w:val="24"/>
                <w:szCs w:val="24"/>
              </w:rPr>
              <w:t>1.003002688</w:t>
            </w:r>
          </w:p>
        </w:tc>
        <w:tc>
          <w:tcPr>
            <w:tcW w:w="1807" w:type="dxa"/>
            <w:tcBorders>
              <w:top w:val="nil"/>
              <w:left w:val="nil"/>
              <w:right w:val="nil"/>
            </w:tcBorders>
          </w:tcPr>
          <w:p w14:paraId="4B18E55E" w14:textId="2ABAA902" w:rsidR="00A7223E" w:rsidRPr="00A7223E" w:rsidRDefault="00A7223E" w:rsidP="00C130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223E">
              <w:rPr>
                <w:rFonts w:ascii="Times New Roman" w:hAnsi="Times New Roman" w:cs="Times New Roman"/>
                <w:sz w:val="24"/>
                <w:szCs w:val="24"/>
              </w:rPr>
              <w:t>1.017999685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</w:tcPr>
          <w:p w14:paraId="15241F1E" w14:textId="55F26A99" w:rsidR="00A7223E" w:rsidRPr="00A7223E" w:rsidRDefault="00A7223E" w:rsidP="00C130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223E">
              <w:rPr>
                <w:rFonts w:ascii="Times New Roman" w:hAnsi="Times New Roman" w:cs="Times New Roman"/>
                <w:sz w:val="24"/>
                <w:szCs w:val="24"/>
              </w:rPr>
              <w:t>0.005925998</w:t>
            </w:r>
          </w:p>
        </w:tc>
      </w:tr>
    </w:tbl>
    <w:p w14:paraId="4728F7D0" w14:textId="77777777" w:rsidR="00671274" w:rsidRPr="00A7223E" w:rsidRDefault="00671274" w:rsidP="00C13083">
      <w:pPr>
        <w:rPr>
          <w:rFonts w:ascii="Times New Roman" w:hAnsi="Times New Roman" w:cs="Times New Roman"/>
          <w:sz w:val="24"/>
          <w:szCs w:val="24"/>
        </w:rPr>
      </w:pPr>
    </w:p>
    <w:sectPr w:rsidR="00671274" w:rsidRPr="00A7223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4E6D3D" w14:textId="77777777" w:rsidR="00B827D8" w:rsidRDefault="00B827D8" w:rsidP="00671274">
      <w:r>
        <w:separator/>
      </w:r>
    </w:p>
  </w:endnote>
  <w:endnote w:type="continuationSeparator" w:id="0">
    <w:p w14:paraId="69D8E083" w14:textId="77777777" w:rsidR="00B827D8" w:rsidRDefault="00B827D8" w:rsidP="006712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62A127" w14:textId="77777777" w:rsidR="00B827D8" w:rsidRDefault="00B827D8" w:rsidP="00671274">
      <w:r>
        <w:separator/>
      </w:r>
    </w:p>
  </w:footnote>
  <w:footnote w:type="continuationSeparator" w:id="0">
    <w:p w14:paraId="7C29E190" w14:textId="77777777" w:rsidR="00B827D8" w:rsidRDefault="00B827D8" w:rsidP="0067127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493D"/>
    <w:rsid w:val="000A15E5"/>
    <w:rsid w:val="000B20BC"/>
    <w:rsid w:val="00170DA2"/>
    <w:rsid w:val="002B7BE4"/>
    <w:rsid w:val="002C6883"/>
    <w:rsid w:val="002E493D"/>
    <w:rsid w:val="003821ED"/>
    <w:rsid w:val="003B6518"/>
    <w:rsid w:val="003C1773"/>
    <w:rsid w:val="00402243"/>
    <w:rsid w:val="00447D7F"/>
    <w:rsid w:val="00464D34"/>
    <w:rsid w:val="004A617C"/>
    <w:rsid w:val="005003AE"/>
    <w:rsid w:val="00646B99"/>
    <w:rsid w:val="00671274"/>
    <w:rsid w:val="0067410F"/>
    <w:rsid w:val="006A6D78"/>
    <w:rsid w:val="006B42C5"/>
    <w:rsid w:val="006E7895"/>
    <w:rsid w:val="00792471"/>
    <w:rsid w:val="00796EF5"/>
    <w:rsid w:val="007D5022"/>
    <w:rsid w:val="008D6A97"/>
    <w:rsid w:val="009458AB"/>
    <w:rsid w:val="009B3C79"/>
    <w:rsid w:val="00A7223E"/>
    <w:rsid w:val="00AF2093"/>
    <w:rsid w:val="00B113D6"/>
    <w:rsid w:val="00B11B51"/>
    <w:rsid w:val="00B40033"/>
    <w:rsid w:val="00B827D8"/>
    <w:rsid w:val="00BA2C48"/>
    <w:rsid w:val="00C13083"/>
    <w:rsid w:val="00C56BA9"/>
    <w:rsid w:val="00D96A13"/>
    <w:rsid w:val="00DA3C72"/>
    <w:rsid w:val="00E579D1"/>
    <w:rsid w:val="00ED2DA4"/>
    <w:rsid w:val="00FE39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A3387F2"/>
  <w15:chartTrackingRefBased/>
  <w15:docId w15:val="{9035532C-E12C-4905-A431-5E3DA88B86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7127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7127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7127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71274"/>
    <w:rPr>
      <w:sz w:val="18"/>
      <w:szCs w:val="18"/>
    </w:rPr>
  </w:style>
  <w:style w:type="table" w:styleId="a7">
    <w:name w:val="Table Grid"/>
    <w:basedOn w:val="a1"/>
    <w:uiPriority w:val="39"/>
    <w:rsid w:val="0067127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1758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765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578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298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474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697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71</Words>
  <Characters>408</Characters>
  <Application>Microsoft Office Word</Application>
  <DocSecurity>0</DocSecurity>
  <Lines>3</Lines>
  <Paragraphs>1</Paragraphs>
  <ScaleCrop>false</ScaleCrop>
  <Company/>
  <LinksUpToDate>false</LinksUpToDate>
  <CharactersWithSpaces>4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石 珩</dc:creator>
  <cp:keywords/>
  <dc:description/>
  <cp:lastModifiedBy>石 珩</cp:lastModifiedBy>
  <cp:revision>7</cp:revision>
  <dcterms:created xsi:type="dcterms:W3CDTF">2021-12-18T07:14:00Z</dcterms:created>
  <dcterms:modified xsi:type="dcterms:W3CDTF">2022-01-05T02:17:00Z</dcterms:modified>
</cp:coreProperties>
</file>